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2C79" w:rsidRPr="001811CA" w:rsidRDefault="00D12C79" w:rsidP="00D12C79">
      <w:pPr>
        <w:ind w:left="0"/>
        <w:rPr>
          <w:rFonts w:ascii="Times New Roman" w:hAnsi="Times New Roman" w:cs="Times New Roman"/>
          <w:b/>
          <w:sz w:val="36"/>
          <w:szCs w:val="36"/>
          <w:lang w:val="en-US"/>
        </w:rPr>
      </w:pPr>
      <w:bookmarkStart w:id="0" w:name="_GoBack"/>
      <w:bookmarkEnd w:id="0"/>
      <w:r w:rsidRPr="001811CA">
        <w:rPr>
          <w:rFonts w:ascii="Times New Roman" w:hAnsi="Times New Roman" w:cs="Times New Roman"/>
          <w:b/>
          <w:color w:val="222222"/>
          <w:sz w:val="36"/>
          <w:szCs w:val="36"/>
          <w:shd w:val="clear" w:color="auto" w:fill="FFFFFF"/>
          <w:lang w:val="en-US"/>
        </w:rPr>
        <w:t>Supplementary material</w:t>
      </w:r>
    </w:p>
    <w:p w:rsidR="00D12C79" w:rsidRPr="001811CA" w:rsidRDefault="001811CA" w:rsidP="00D12C79">
      <w:pPr>
        <w:ind w:left="-567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1811C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S1 Table. </w:t>
      </w:r>
      <w:r w:rsidR="00D12C79" w:rsidRPr="001811C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KDIGO criteria for acute kidney injury.</w:t>
      </w:r>
    </w:p>
    <w:tbl>
      <w:tblPr>
        <w:tblStyle w:val="TableGrid"/>
        <w:tblW w:w="0" w:type="auto"/>
        <w:tblInd w:w="-459" w:type="dxa"/>
        <w:tblLook w:val="04A0" w:firstRow="1" w:lastRow="0" w:firstColumn="1" w:lastColumn="0" w:noHBand="0" w:noVBand="1"/>
      </w:tblPr>
      <w:tblGrid>
        <w:gridCol w:w="3340"/>
        <w:gridCol w:w="2881"/>
      </w:tblGrid>
      <w:tr w:rsidR="00D12C79" w:rsidRPr="001811CA" w:rsidTr="005011ED">
        <w:tc>
          <w:tcPr>
            <w:tcW w:w="3340" w:type="dxa"/>
          </w:tcPr>
          <w:p w:rsidR="00D12C79" w:rsidRPr="00391BBA" w:rsidRDefault="00D12C79" w:rsidP="005011E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  <w:p w:rsidR="00D12C79" w:rsidRPr="00391BBA" w:rsidRDefault="00D12C79" w:rsidP="005011E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391B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tage</w:t>
            </w:r>
          </w:p>
          <w:p w:rsidR="00D12C79" w:rsidRPr="00391BBA" w:rsidRDefault="00D12C79" w:rsidP="00501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1" w:type="dxa"/>
          </w:tcPr>
          <w:p w:rsidR="00D12C79" w:rsidRPr="00391BBA" w:rsidRDefault="00D12C79" w:rsidP="005011E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  <w:p w:rsidR="00D12C79" w:rsidRPr="00391BBA" w:rsidRDefault="00D12C79" w:rsidP="005011E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1B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erum Creatinine</w:t>
            </w:r>
          </w:p>
        </w:tc>
      </w:tr>
      <w:tr w:rsidR="00D12C79" w:rsidRPr="001811CA" w:rsidTr="005011ED">
        <w:tc>
          <w:tcPr>
            <w:tcW w:w="3340" w:type="dxa"/>
          </w:tcPr>
          <w:p w:rsidR="00D12C79" w:rsidRPr="00391BBA" w:rsidRDefault="00D12C79" w:rsidP="00501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1B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81" w:type="dxa"/>
          </w:tcPr>
          <w:p w:rsidR="00D12C79" w:rsidRPr="00391BBA" w:rsidRDefault="00D12C79" w:rsidP="00501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1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5-1.9 times baseline</w:t>
            </w:r>
            <w:r w:rsidRPr="00391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br/>
            </w:r>
            <w:r w:rsidRPr="00391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br/>
              <w:t>or</w:t>
            </w:r>
            <w:r w:rsidRPr="00391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br/>
            </w:r>
            <w:r w:rsidRPr="00391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br/>
              <w:t>≥0.3 mg/</w:t>
            </w:r>
            <w:proofErr w:type="spellStart"/>
            <w:r w:rsidRPr="00391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L</w:t>
            </w:r>
            <w:proofErr w:type="spellEnd"/>
            <w:r w:rsidRPr="00391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increase</w:t>
            </w:r>
            <w:r w:rsidRPr="00391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br/>
            </w:r>
          </w:p>
        </w:tc>
      </w:tr>
      <w:tr w:rsidR="00D12C79" w:rsidRPr="001811CA" w:rsidTr="005011ED">
        <w:tc>
          <w:tcPr>
            <w:tcW w:w="3340" w:type="dxa"/>
          </w:tcPr>
          <w:p w:rsidR="00D12C79" w:rsidRPr="00391BBA" w:rsidRDefault="00D12C79" w:rsidP="00501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1B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881" w:type="dxa"/>
          </w:tcPr>
          <w:p w:rsidR="00D12C79" w:rsidRPr="00391BBA" w:rsidRDefault="00D12C79" w:rsidP="00501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1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-2.9 times baseline</w:t>
            </w:r>
          </w:p>
        </w:tc>
      </w:tr>
      <w:tr w:rsidR="00D12C79" w:rsidRPr="001811CA" w:rsidTr="005011ED">
        <w:tc>
          <w:tcPr>
            <w:tcW w:w="3340" w:type="dxa"/>
          </w:tcPr>
          <w:p w:rsidR="00D12C79" w:rsidRPr="00391BBA" w:rsidRDefault="00D12C79" w:rsidP="00501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1B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881" w:type="dxa"/>
          </w:tcPr>
          <w:p w:rsidR="00D12C79" w:rsidRPr="00391BBA" w:rsidRDefault="00D12C79" w:rsidP="00501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1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 times baseline</w:t>
            </w:r>
            <w:r w:rsidRPr="00391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br/>
            </w:r>
            <w:r w:rsidRPr="00391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br/>
              <w:t>or</w:t>
            </w:r>
            <w:r w:rsidRPr="00391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br/>
            </w:r>
            <w:r w:rsidRPr="00391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br/>
              <w:t>Increase in serum creatinine to ≥4 mg/</w:t>
            </w:r>
            <w:proofErr w:type="spellStart"/>
            <w:r w:rsidRPr="00391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L</w:t>
            </w:r>
            <w:proofErr w:type="spellEnd"/>
            <w:r w:rsidRPr="00391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br/>
            </w:r>
            <w:r w:rsidRPr="00391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br/>
              <w:t>or</w:t>
            </w:r>
            <w:r w:rsidRPr="00391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br/>
            </w:r>
            <w:r w:rsidRPr="00391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br/>
              <w:t>Initiation of renal replacement therapy</w:t>
            </w:r>
            <w:r w:rsidRPr="00391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br/>
            </w:r>
          </w:p>
        </w:tc>
      </w:tr>
    </w:tbl>
    <w:p w:rsidR="006755A8" w:rsidRPr="00D12C79" w:rsidRDefault="00E314AD">
      <w:pPr>
        <w:rPr>
          <w:lang w:val="en-US"/>
        </w:rPr>
      </w:pPr>
    </w:p>
    <w:sectPr w:rsidR="006755A8" w:rsidRPr="00D12C79" w:rsidSect="00FB36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12C79"/>
    <w:rsid w:val="001811CA"/>
    <w:rsid w:val="001B7B34"/>
    <w:rsid w:val="00482652"/>
    <w:rsid w:val="00907075"/>
    <w:rsid w:val="009D155E"/>
    <w:rsid w:val="00A22720"/>
    <w:rsid w:val="00D12C79"/>
    <w:rsid w:val="00E314AD"/>
    <w:rsid w:val="00FB3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A3D370F-B05D-4BC0-A410-327B12AD9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480" w:lineRule="auto"/>
        <w:ind w:left="57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C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C79"/>
    <w:pPr>
      <w:spacing w:after="0" w:line="240" w:lineRule="auto"/>
      <w:ind w:left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e Luciane</dc:creator>
  <cp:lastModifiedBy>Douglas Surwilo</cp:lastModifiedBy>
  <cp:revision>2</cp:revision>
  <dcterms:created xsi:type="dcterms:W3CDTF">2015-09-14T21:55:00Z</dcterms:created>
  <dcterms:modified xsi:type="dcterms:W3CDTF">2015-09-14T21:55:00Z</dcterms:modified>
</cp:coreProperties>
</file>